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29521" w14:textId="77777777" w:rsidR="00B81F8D" w:rsidRPr="002D26BE" w:rsidRDefault="00B81F8D" w:rsidP="00B81F8D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 t</w:t>
      </w:r>
      <w:r w:rsidRPr="002D26BE">
        <w:rPr>
          <w:rFonts w:ascii="Arial" w:hAnsi="Arial" w:cs="Arial"/>
          <w:sz w:val="20"/>
          <w:szCs w:val="20"/>
        </w:rPr>
        <w:t>able 1, primer</w:t>
      </w:r>
      <w:r>
        <w:rPr>
          <w:rFonts w:ascii="Arial" w:hAnsi="Arial" w:cs="Arial"/>
          <w:sz w:val="20"/>
          <w:szCs w:val="20"/>
        </w:rPr>
        <w:t>s’ sequences and their binding sites</w:t>
      </w:r>
    </w:p>
    <w:tbl>
      <w:tblPr>
        <w:tblW w:w="5971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66"/>
        <w:gridCol w:w="2970"/>
        <w:gridCol w:w="1635"/>
      </w:tblGrid>
      <w:tr w:rsidR="00B81F8D" w:rsidRPr="002D26BE" w14:paraId="072B8E75" w14:textId="77777777" w:rsidTr="00E961C9">
        <w:trPr>
          <w:trHeight w:val="141"/>
          <w:jc w:val="center"/>
        </w:trPr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74FD61F" w14:textId="77777777" w:rsidR="00B81F8D" w:rsidRPr="002D26BE" w:rsidRDefault="00B81F8D" w:rsidP="00E961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i</w:t>
            </w:r>
            <w:r w:rsidRPr="002D26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</w:t>
            </w:r>
            <w:r w:rsidRPr="00864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#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7CD659DF" w14:textId="77777777" w:rsidR="00B81F8D" w:rsidRPr="002D26BE" w:rsidRDefault="00B81F8D" w:rsidP="00E961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6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Pr="00864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quences </w:t>
            </w:r>
            <w:r w:rsidRPr="002D26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864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3'</w:t>
            </w:r>
            <w:r w:rsidRPr="002D26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4642AE75" w14:textId="77777777" w:rsidR="00B81F8D" w:rsidRPr="002D26BE" w:rsidRDefault="00B81F8D" w:rsidP="00E961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6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  <w:r w:rsidRPr="00864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ng site</w:t>
            </w:r>
          </w:p>
        </w:tc>
      </w:tr>
      <w:tr w:rsidR="00B81F8D" w:rsidRPr="002D26BE" w14:paraId="114809D6" w14:textId="77777777" w:rsidTr="00E961C9">
        <w:trPr>
          <w:trHeight w:val="141"/>
          <w:jc w:val="center"/>
        </w:trPr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D04CAB7" w14:textId="77777777" w:rsidR="00B81F8D" w:rsidRPr="002D26BE" w:rsidRDefault="00B81F8D" w:rsidP="00E961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2004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2BE18867" w14:textId="77777777" w:rsidR="00B81F8D" w:rsidRPr="002D26BE" w:rsidRDefault="00B81F8D" w:rsidP="00E961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64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tgtttcgtcctttccaca</w:t>
            </w:r>
            <w:proofErr w:type="spellEnd"/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063A9A8F" w14:textId="77777777" w:rsidR="00B81F8D" w:rsidRPr="002D26BE" w:rsidRDefault="00B81F8D" w:rsidP="00E961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6 promoter</w:t>
            </w:r>
          </w:p>
        </w:tc>
      </w:tr>
      <w:tr w:rsidR="00B81F8D" w:rsidRPr="002D26BE" w14:paraId="47B15674" w14:textId="77777777" w:rsidTr="00E961C9">
        <w:trPr>
          <w:trHeight w:val="141"/>
          <w:jc w:val="center"/>
        </w:trPr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3AE1ED4" w14:textId="77777777" w:rsidR="00B81F8D" w:rsidRPr="002D26BE" w:rsidRDefault="00B81F8D" w:rsidP="00E961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2029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19E15474" w14:textId="77777777" w:rsidR="00B81F8D" w:rsidRPr="002D26BE" w:rsidRDefault="00B81F8D" w:rsidP="00E961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64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acctctggattacaaaatttgtg</w:t>
            </w:r>
            <w:proofErr w:type="spellEnd"/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7471AAC6" w14:textId="77777777" w:rsidR="00B81F8D" w:rsidRPr="002D26BE" w:rsidRDefault="00B81F8D" w:rsidP="00E961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RE</w:t>
            </w:r>
          </w:p>
        </w:tc>
      </w:tr>
      <w:tr w:rsidR="00B81F8D" w:rsidRPr="002D26BE" w14:paraId="65871DCC" w14:textId="77777777" w:rsidTr="00E961C9">
        <w:trPr>
          <w:trHeight w:val="141"/>
          <w:jc w:val="center"/>
        </w:trPr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94E88F6" w14:textId="77777777" w:rsidR="00B81F8D" w:rsidRPr="002D26BE" w:rsidRDefault="00B81F8D" w:rsidP="00E961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2036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54E949FD" w14:textId="77777777" w:rsidR="00B81F8D" w:rsidRPr="002D26BE" w:rsidRDefault="00B81F8D" w:rsidP="00E961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64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agtgaaggagagatgcgagcc</w:t>
            </w:r>
            <w:proofErr w:type="spellEnd"/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14C85C3C" w14:textId="77777777" w:rsidR="00B81F8D" w:rsidRPr="002D26BE" w:rsidRDefault="00B81F8D" w:rsidP="00E961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1</w:t>
            </w:r>
          </w:p>
        </w:tc>
      </w:tr>
      <w:tr w:rsidR="00B81F8D" w:rsidRPr="002D26BE" w14:paraId="6A90426D" w14:textId="77777777" w:rsidTr="00E961C9">
        <w:trPr>
          <w:trHeight w:val="141"/>
          <w:jc w:val="center"/>
        </w:trPr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B8EF733" w14:textId="77777777" w:rsidR="00B81F8D" w:rsidRPr="002D26BE" w:rsidRDefault="00B81F8D" w:rsidP="00E961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2051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06AE1C13" w14:textId="77777777" w:rsidR="00B81F8D" w:rsidRPr="002D26BE" w:rsidRDefault="00B81F8D" w:rsidP="00E961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64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agtaggaaagtcccataa</w:t>
            </w:r>
            <w:proofErr w:type="spellEnd"/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6077AF63" w14:textId="77777777" w:rsidR="00B81F8D" w:rsidRPr="002D26BE" w:rsidRDefault="00B81F8D" w:rsidP="00E961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MV</w:t>
            </w:r>
          </w:p>
        </w:tc>
      </w:tr>
      <w:tr w:rsidR="00B81F8D" w:rsidRPr="002D26BE" w14:paraId="1A978609" w14:textId="77777777" w:rsidTr="00E961C9">
        <w:trPr>
          <w:trHeight w:val="141"/>
          <w:jc w:val="center"/>
        </w:trPr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B514B28" w14:textId="77777777" w:rsidR="00B81F8D" w:rsidRPr="002D26BE" w:rsidRDefault="00B81F8D" w:rsidP="00E961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2093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38BD052A" w14:textId="77777777" w:rsidR="00B81F8D" w:rsidRPr="002D26BE" w:rsidRDefault="00B81F8D" w:rsidP="00E961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64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ggtattatttacctatatacgtg</w:t>
            </w:r>
            <w:proofErr w:type="spellEnd"/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467BE89C" w14:textId="77777777" w:rsidR="00B81F8D" w:rsidRPr="002D26BE" w:rsidRDefault="00B81F8D" w:rsidP="00E961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7</w:t>
            </w:r>
          </w:p>
        </w:tc>
      </w:tr>
      <w:tr w:rsidR="00B81F8D" w:rsidRPr="002D26BE" w14:paraId="5CF01AFD" w14:textId="77777777" w:rsidTr="00E961C9">
        <w:trPr>
          <w:trHeight w:val="141"/>
          <w:jc w:val="center"/>
        </w:trPr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1FDC72F" w14:textId="77777777" w:rsidR="00B81F8D" w:rsidRPr="002D26BE" w:rsidRDefault="00B81F8D" w:rsidP="00E961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2096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3FCF2D97" w14:textId="77777777" w:rsidR="00B81F8D" w:rsidRPr="002D26BE" w:rsidRDefault="00B81F8D" w:rsidP="00E961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64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gttcgtcggaaatcgcga</w:t>
            </w:r>
            <w:proofErr w:type="spellEnd"/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0A14D9B1" w14:textId="77777777" w:rsidR="00B81F8D" w:rsidRPr="002D26BE" w:rsidRDefault="00B81F8D" w:rsidP="00E961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8</w:t>
            </w:r>
          </w:p>
        </w:tc>
      </w:tr>
      <w:tr w:rsidR="00B81F8D" w:rsidRPr="002D26BE" w14:paraId="330BA850" w14:textId="77777777" w:rsidTr="00E961C9">
        <w:trPr>
          <w:trHeight w:val="141"/>
          <w:jc w:val="center"/>
        </w:trPr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24844E4" w14:textId="77777777" w:rsidR="00B81F8D" w:rsidRPr="002D26BE" w:rsidRDefault="00B81F8D" w:rsidP="00E961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2303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29877E4D" w14:textId="77777777" w:rsidR="00B81F8D" w:rsidRPr="002D26BE" w:rsidRDefault="00B81F8D" w:rsidP="00E961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64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cttgtttattgcagcttata</w:t>
            </w:r>
            <w:proofErr w:type="spellEnd"/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4E050E8A" w14:textId="77777777" w:rsidR="00B81F8D" w:rsidRPr="002D26BE" w:rsidRDefault="00B81F8D" w:rsidP="00E961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64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A</w:t>
            </w:r>
            <w:proofErr w:type="spellEnd"/>
          </w:p>
        </w:tc>
      </w:tr>
      <w:tr w:rsidR="00B81F8D" w:rsidRPr="002D26BE" w14:paraId="1FB38EE8" w14:textId="77777777" w:rsidTr="00E961C9">
        <w:trPr>
          <w:trHeight w:val="141"/>
          <w:jc w:val="center"/>
        </w:trPr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144D948" w14:textId="77777777" w:rsidR="00B81F8D" w:rsidRPr="002D26BE" w:rsidRDefault="00B81F8D" w:rsidP="00E961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2355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29507F4A" w14:textId="77777777" w:rsidR="00B81F8D" w:rsidRPr="002D26BE" w:rsidRDefault="00B81F8D" w:rsidP="00E961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64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accctgaccgtcaag</w:t>
            </w:r>
            <w:proofErr w:type="spellEnd"/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10301573" w14:textId="77777777" w:rsidR="00B81F8D" w:rsidRPr="002D26BE" w:rsidRDefault="00B81F8D" w:rsidP="00E961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L2</w:t>
            </w:r>
          </w:p>
        </w:tc>
      </w:tr>
      <w:tr w:rsidR="00B81F8D" w:rsidRPr="002D26BE" w14:paraId="0A481647" w14:textId="77777777" w:rsidTr="00E961C9">
        <w:trPr>
          <w:trHeight w:val="141"/>
          <w:jc w:val="center"/>
        </w:trPr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67E219D" w14:textId="77777777" w:rsidR="00B81F8D" w:rsidRPr="002D26BE" w:rsidRDefault="00B81F8D" w:rsidP="00E961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2356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6FDC5AE0" w14:textId="77777777" w:rsidR="00B81F8D" w:rsidRPr="002D26BE" w:rsidRDefault="00B81F8D" w:rsidP="00E961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64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catgggatacacgtacg</w:t>
            </w:r>
            <w:proofErr w:type="spellEnd"/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73973138" w14:textId="77777777" w:rsidR="00B81F8D" w:rsidRPr="002D26BE" w:rsidRDefault="00B81F8D" w:rsidP="00E961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L5</w:t>
            </w:r>
          </w:p>
        </w:tc>
      </w:tr>
      <w:tr w:rsidR="00B81F8D" w:rsidRPr="002D26BE" w14:paraId="3F4E2BE2" w14:textId="77777777" w:rsidTr="00E961C9">
        <w:trPr>
          <w:trHeight w:val="141"/>
          <w:jc w:val="center"/>
        </w:trPr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A8B48AF" w14:textId="77777777" w:rsidR="00B81F8D" w:rsidRPr="002D26BE" w:rsidRDefault="00B81F8D" w:rsidP="00E961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2602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1C701F78" w14:textId="77777777" w:rsidR="00B81F8D" w:rsidRPr="002D26BE" w:rsidRDefault="00B81F8D" w:rsidP="00E961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64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gtgcatgtcgtcacggtg</w:t>
            </w:r>
            <w:proofErr w:type="spellEnd"/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1473F36C" w14:textId="77777777" w:rsidR="00B81F8D" w:rsidRPr="002D26BE" w:rsidRDefault="00B81F8D" w:rsidP="00E961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7</w:t>
            </w:r>
          </w:p>
        </w:tc>
      </w:tr>
      <w:tr w:rsidR="00B81F8D" w:rsidRPr="002D26BE" w14:paraId="23E4FBFD" w14:textId="77777777" w:rsidTr="00E961C9">
        <w:trPr>
          <w:trHeight w:val="141"/>
          <w:jc w:val="center"/>
        </w:trPr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4F6590A" w14:textId="77777777" w:rsidR="00B81F8D" w:rsidRPr="002D26BE" w:rsidRDefault="00B81F8D" w:rsidP="00E961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2603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69C2A999" w14:textId="77777777" w:rsidR="00B81F8D" w:rsidRPr="002D26BE" w:rsidRDefault="00B81F8D" w:rsidP="00E961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64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tgtttcttccttgccac</w:t>
            </w:r>
            <w:proofErr w:type="spellEnd"/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6BF15208" w14:textId="77777777" w:rsidR="00B81F8D" w:rsidRPr="002D26BE" w:rsidRDefault="00B81F8D" w:rsidP="00E961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9</w:t>
            </w:r>
          </w:p>
        </w:tc>
      </w:tr>
      <w:tr w:rsidR="00B81F8D" w:rsidRPr="002D26BE" w14:paraId="7E309805" w14:textId="77777777" w:rsidTr="00E961C9">
        <w:trPr>
          <w:trHeight w:val="141"/>
          <w:jc w:val="center"/>
        </w:trPr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2A3CEC9" w14:textId="77777777" w:rsidR="00B81F8D" w:rsidRPr="002D26BE" w:rsidRDefault="00B81F8D" w:rsidP="00E96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4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2619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0140BF81" w14:textId="77777777" w:rsidR="00B81F8D" w:rsidRPr="002D26BE" w:rsidRDefault="00B81F8D" w:rsidP="00E96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64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cccatcgccttcgcc</w:t>
            </w:r>
            <w:proofErr w:type="spellEnd"/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2BFF5A1B" w14:textId="77777777" w:rsidR="00B81F8D" w:rsidRPr="002D26BE" w:rsidRDefault="00B81F8D" w:rsidP="00E96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4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FP</w:t>
            </w:r>
          </w:p>
        </w:tc>
      </w:tr>
    </w:tbl>
    <w:p w14:paraId="2944F7D5" w14:textId="77777777" w:rsidR="00B81F8D" w:rsidRDefault="00B81F8D" w:rsidP="00B81F8D">
      <w:pPr>
        <w:spacing w:after="0"/>
        <w:rPr>
          <w:rFonts w:ascii="Arial" w:hAnsi="Arial" w:cs="Arial"/>
          <w:sz w:val="20"/>
          <w:szCs w:val="20"/>
        </w:rPr>
      </w:pPr>
    </w:p>
    <w:p w14:paraId="55E479EC" w14:textId="77777777" w:rsidR="00B81F8D" w:rsidRPr="002D26BE" w:rsidRDefault="00B81F8D" w:rsidP="00B81F8D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 t</w:t>
      </w:r>
      <w:r w:rsidRPr="002D26BE">
        <w:rPr>
          <w:rFonts w:ascii="Arial" w:hAnsi="Arial" w:cs="Arial"/>
          <w:sz w:val="20"/>
          <w:szCs w:val="20"/>
        </w:rPr>
        <w:t>able 2, primer</w:t>
      </w:r>
      <w:r>
        <w:rPr>
          <w:rFonts w:ascii="Arial" w:hAnsi="Arial" w:cs="Arial"/>
          <w:sz w:val="20"/>
          <w:szCs w:val="20"/>
        </w:rPr>
        <w:t xml:space="preserve"> pairs</w:t>
      </w:r>
      <w:r w:rsidRPr="002D26BE">
        <w:rPr>
          <w:rFonts w:ascii="Arial" w:hAnsi="Arial" w:cs="Arial"/>
          <w:sz w:val="20"/>
          <w:szCs w:val="20"/>
        </w:rPr>
        <w:t xml:space="preserve"> used for </w:t>
      </w:r>
      <w:r>
        <w:rPr>
          <w:rFonts w:ascii="Arial" w:hAnsi="Arial" w:cs="Arial"/>
          <w:sz w:val="20"/>
          <w:szCs w:val="20"/>
        </w:rPr>
        <w:t>amplifying recombinant HSV1 viruses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53"/>
        <w:gridCol w:w="2101"/>
        <w:gridCol w:w="1313"/>
      </w:tblGrid>
      <w:tr w:rsidR="00B81F8D" w:rsidRPr="002D26BE" w14:paraId="65B0D96B" w14:textId="77777777" w:rsidTr="00E961C9">
        <w:trPr>
          <w:trHeight w:val="142"/>
          <w:jc w:val="center"/>
        </w:trPr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92640E1" w14:textId="77777777" w:rsidR="00B81F8D" w:rsidRPr="008647B3" w:rsidRDefault="00B81F8D" w:rsidP="00E96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4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er pair</w:t>
            </w:r>
            <w:r w:rsidRPr="002D26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#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0B93D208" w14:textId="77777777" w:rsidR="00B81F8D" w:rsidRPr="008647B3" w:rsidRDefault="00B81F8D" w:rsidP="00E96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4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er</w:t>
            </w:r>
            <w:r w:rsidRPr="002D26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40ED2BA9" w14:textId="77777777" w:rsidR="00B81F8D" w:rsidRPr="008647B3" w:rsidRDefault="00B81F8D" w:rsidP="00E961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B3">
              <w:rPr>
                <w:rFonts w:ascii="Arial" w:hAnsi="Arial" w:cs="Arial"/>
                <w:sz w:val="20"/>
                <w:szCs w:val="20"/>
              </w:rPr>
              <w:t>Product size</w:t>
            </w:r>
          </w:p>
        </w:tc>
      </w:tr>
      <w:tr w:rsidR="00B81F8D" w:rsidRPr="002D26BE" w14:paraId="1BEB40A1" w14:textId="77777777" w:rsidTr="00E961C9">
        <w:trPr>
          <w:trHeight w:val="142"/>
          <w:jc w:val="center"/>
        </w:trPr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C91D4B5" w14:textId="77777777" w:rsidR="00B81F8D" w:rsidRPr="008647B3" w:rsidRDefault="00B81F8D" w:rsidP="00E96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4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119A00BE" w14:textId="77777777" w:rsidR="00B81F8D" w:rsidRPr="008647B3" w:rsidRDefault="00B81F8D" w:rsidP="00E96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4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2303, HD2356</w:t>
            </w:r>
          </w:p>
        </w:tc>
        <w:tc>
          <w:tcPr>
            <w:tcW w:w="1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5C1B3C75" w14:textId="77777777" w:rsidR="00B81F8D" w:rsidRPr="008647B3" w:rsidRDefault="00B81F8D" w:rsidP="00E961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B3">
              <w:rPr>
                <w:rFonts w:ascii="Arial" w:hAnsi="Arial" w:cs="Arial"/>
                <w:sz w:val="20"/>
                <w:szCs w:val="20"/>
              </w:rPr>
              <w:t>1.3k</w:t>
            </w:r>
          </w:p>
        </w:tc>
      </w:tr>
      <w:tr w:rsidR="00B81F8D" w:rsidRPr="002D26BE" w14:paraId="1347D294" w14:textId="77777777" w:rsidTr="00E961C9">
        <w:trPr>
          <w:trHeight w:val="142"/>
          <w:jc w:val="center"/>
        </w:trPr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B1B1816" w14:textId="77777777" w:rsidR="00B81F8D" w:rsidRPr="008647B3" w:rsidRDefault="00B81F8D" w:rsidP="00E96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4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4977D54A" w14:textId="77777777" w:rsidR="00B81F8D" w:rsidRPr="008647B3" w:rsidRDefault="00B81F8D" w:rsidP="00E96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4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2355, HD2051</w:t>
            </w:r>
          </w:p>
        </w:tc>
        <w:tc>
          <w:tcPr>
            <w:tcW w:w="1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153E54CC" w14:textId="77777777" w:rsidR="00B81F8D" w:rsidRPr="008647B3" w:rsidRDefault="00B81F8D" w:rsidP="00E961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B3">
              <w:rPr>
                <w:rFonts w:ascii="Arial" w:hAnsi="Arial" w:cs="Arial"/>
                <w:sz w:val="20"/>
                <w:szCs w:val="20"/>
              </w:rPr>
              <w:t>1.4k</w:t>
            </w:r>
          </w:p>
        </w:tc>
      </w:tr>
      <w:tr w:rsidR="00B81F8D" w:rsidRPr="002D26BE" w14:paraId="69303070" w14:textId="77777777" w:rsidTr="00E961C9">
        <w:trPr>
          <w:trHeight w:val="142"/>
          <w:jc w:val="center"/>
        </w:trPr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56641A5" w14:textId="77777777" w:rsidR="00B81F8D" w:rsidRPr="008647B3" w:rsidRDefault="00B81F8D" w:rsidP="00E96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4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7EF13486" w14:textId="77777777" w:rsidR="00B81F8D" w:rsidRPr="008647B3" w:rsidRDefault="00B81F8D" w:rsidP="00E96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4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2355, HD2036</w:t>
            </w:r>
          </w:p>
        </w:tc>
        <w:tc>
          <w:tcPr>
            <w:tcW w:w="1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0678F3DE" w14:textId="77777777" w:rsidR="00B81F8D" w:rsidRPr="008647B3" w:rsidRDefault="00B81F8D" w:rsidP="00E961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B3">
              <w:rPr>
                <w:rFonts w:ascii="Arial" w:hAnsi="Arial" w:cs="Arial"/>
                <w:sz w:val="20"/>
                <w:szCs w:val="20"/>
              </w:rPr>
              <w:t>1.7k</w:t>
            </w:r>
          </w:p>
        </w:tc>
      </w:tr>
      <w:tr w:rsidR="00B81F8D" w:rsidRPr="002D26BE" w14:paraId="4AFBB35F" w14:textId="77777777" w:rsidTr="00E961C9">
        <w:trPr>
          <w:trHeight w:val="142"/>
          <w:jc w:val="center"/>
        </w:trPr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8BF19A4" w14:textId="77777777" w:rsidR="00B81F8D" w:rsidRPr="008647B3" w:rsidRDefault="00B81F8D" w:rsidP="00E96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4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5647AA6E" w14:textId="77777777" w:rsidR="00B81F8D" w:rsidRPr="008647B3" w:rsidRDefault="00B81F8D" w:rsidP="00E96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4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2619, HD2356</w:t>
            </w:r>
          </w:p>
        </w:tc>
        <w:tc>
          <w:tcPr>
            <w:tcW w:w="1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16620F90" w14:textId="77777777" w:rsidR="00B81F8D" w:rsidRPr="008647B3" w:rsidRDefault="00B81F8D" w:rsidP="00E961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B3">
              <w:rPr>
                <w:rFonts w:ascii="Arial" w:hAnsi="Arial" w:cs="Arial"/>
                <w:sz w:val="20"/>
                <w:szCs w:val="20"/>
              </w:rPr>
              <w:t>1.5k</w:t>
            </w:r>
          </w:p>
        </w:tc>
      </w:tr>
      <w:tr w:rsidR="00B81F8D" w:rsidRPr="002D26BE" w14:paraId="3E0BCA15" w14:textId="77777777" w:rsidTr="00E961C9">
        <w:trPr>
          <w:trHeight w:val="142"/>
          <w:jc w:val="center"/>
        </w:trPr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51D15DC" w14:textId="77777777" w:rsidR="00B81F8D" w:rsidRPr="008647B3" w:rsidRDefault="00B81F8D" w:rsidP="00E96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4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37DC644D" w14:textId="77777777" w:rsidR="00B81F8D" w:rsidRPr="008647B3" w:rsidRDefault="00B81F8D" w:rsidP="00E96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4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2355, HD2036</w:t>
            </w:r>
          </w:p>
        </w:tc>
        <w:tc>
          <w:tcPr>
            <w:tcW w:w="1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1D00AD79" w14:textId="77777777" w:rsidR="00B81F8D" w:rsidRPr="008647B3" w:rsidRDefault="00B81F8D" w:rsidP="00E961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B3">
              <w:rPr>
                <w:rFonts w:ascii="Arial" w:hAnsi="Arial" w:cs="Arial"/>
                <w:sz w:val="20"/>
                <w:szCs w:val="20"/>
              </w:rPr>
              <w:t>1.7k</w:t>
            </w:r>
          </w:p>
        </w:tc>
      </w:tr>
      <w:tr w:rsidR="00B81F8D" w:rsidRPr="002D26BE" w14:paraId="7642CF8D" w14:textId="77777777" w:rsidTr="00E961C9">
        <w:trPr>
          <w:trHeight w:val="142"/>
          <w:jc w:val="center"/>
        </w:trPr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5545A46" w14:textId="77777777" w:rsidR="00B81F8D" w:rsidRPr="008647B3" w:rsidRDefault="00B81F8D" w:rsidP="00E96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4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701816AE" w14:textId="77777777" w:rsidR="00B81F8D" w:rsidRPr="008647B3" w:rsidRDefault="00B81F8D" w:rsidP="00E96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4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2619, HD2356</w:t>
            </w:r>
          </w:p>
        </w:tc>
        <w:tc>
          <w:tcPr>
            <w:tcW w:w="1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672AF696" w14:textId="77777777" w:rsidR="00B81F8D" w:rsidRPr="008647B3" w:rsidRDefault="00B81F8D" w:rsidP="00E961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B3">
              <w:rPr>
                <w:rFonts w:ascii="Arial" w:hAnsi="Arial" w:cs="Arial"/>
                <w:sz w:val="20"/>
                <w:szCs w:val="20"/>
              </w:rPr>
              <w:t>1.5k</w:t>
            </w:r>
          </w:p>
        </w:tc>
      </w:tr>
      <w:tr w:rsidR="00B81F8D" w:rsidRPr="002D26BE" w14:paraId="08B312E0" w14:textId="77777777" w:rsidTr="00E961C9">
        <w:trPr>
          <w:trHeight w:val="142"/>
          <w:jc w:val="center"/>
        </w:trPr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C21461C" w14:textId="77777777" w:rsidR="00B81F8D" w:rsidRPr="008647B3" w:rsidRDefault="00B81F8D" w:rsidP="00E96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4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238BA3F9" w14:textId="77777777" w:rsidR="00B81F8D" w:rsidRPr="008647B3" w:rsidRDefault="00B81F8D" w:rsidP="00E96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4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2355, HD2004</w:t>
            </w:r>
          </w:p>
        </w:tc>
        <w:tc>
          <w:tcPr>
            <w:tcW w:w="1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3F1E4E6A" w14:textId="77777777" w:rsidR="00B81F8D" w:rsidRPr="008647B3" w:rsidRDefault="00B81F8D" w:rsidP="00E961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B3">
              <w:rPr>
                <w:rFonts w:ascii="Arial" w:hAnsi="Arial" w:cs="Arial"/>
                <w:sz w:val="20"/>
                <w:szCs w:val="20"/>
              </w:rPr>
              <w:t>1.3k</w:t>
            </w:r>
          </w:p>
        </w:tc>
      </w:tr>
      <w:tr w:rsidR="00B81F8D" w:rsidRPr="002D26BE" w14:paraId="44EDFBF1" w14:textId="77777777" w:rsidTr="00E961C9">
        <w:trPr>
          <w:trHeight w:val="142"/>
          <w:jc w:val="center"/>
        </w:trPr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8E7D119" w14:textId="77777777" w:rsidR="00B81F8D" w:rsidRPr="008647B3" w:rsidRDefault="00B81F8D" w:rsidP="00E96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4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504D8EFD" w14:textId="77777777" w:rsidR="00B81F8D" w:rsidRPr="008647B3" w:rsidRDefault="00B81F8D" w:rsidP="00E96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4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2619, HD2356</w:t>
            </w:r>
          </w:p>
        </w:tc>
        <w:tc>
          <w:tcPr>
            <w:tcW w:w="1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4A7350C2" w14:textId="77777777" w:rsidR="00B81F8D" w:rsidRPr="008647B3" w:rsidRDefault="00B81F8D" w:rsidP="00E961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B3">
              <w:rPr>
                <w:rFonts w:ascii="Arial" w:hAnsi="Arial" w:cs="Arial"/>
                <w:sz w:val="20"/>
                <w:szCs w:val="20"/>
              </w:rPr>
              <w:t>1.6k</w:t>
            </w:r>
          </w:p>
        </w:tc>
      </w:tr>
      <w:tr w:rsidR="00B81F8D" w:rsidRPr="002D26BE" w14:paraId="509FAEFB" w14:textId="77777777" w:rsidTr="00E961C9">
        <w:trPr>
          <w:trHeight w:val="142"/>
          <w:jc w:val="center"/>
        </w:trPr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8E721BE" w14:textId="77777777" w:rsidR="00B81F8D" w:rsidRPr="008647B3" w:rsidRDefault="00B81F8D" w:rsidP="00E96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4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56066404" w14:textId="77777777" w:rsidR="00B81F8D" w:rsidRPr="008647B3" w:rsidRDefault="00B81F8D" w:rsidP="00E96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4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2355, HD2036</w:t>
            </w:r>
          </w:p>
        </w:tc>
        <w:tc>
          <w:tcPr>
            <w:tcW w:w="1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4E37E02B" w14:textId="77777777" w:rsidR="00B81F8D" w:rsidRPr="008647B3" w:rsidRDefault="00B81F8D" w:rsidP="00E961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B3">
              <w:rPr>
                <w:rFonts w:ascii="Arial" w:hAnsi="Arial" w:cs="Arial"/>
                <w:sz w:val="20"/>
                <w:szCs w:val="20"/>
              </w:rPr>
              <w:t>1.7k</w:t>
            </w:r>
          </w:p>
        </w:tc>
      </w:tr>
      <w:tr w:rsidR="00B81F8D" w:rsidRPr="002D26BE" w14:paraId="21F34E74" w14:textId="77777777" w:rsidTr="00E961C9">
        <w:trPr>
          <w:trHeight w:val="142"/>
          <w:jc w:val="center"/>
        </w:trPr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908B977" w14:textId="77777777" w:rsidR="00B81F8D" w:rsidRPr="008647B3" w:rsidRDefault="00B81F8D" w:rsidP="00E96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4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7EBFBB61" w14:textId="77777777" w:rsidR="00B81F8D" w:rsidRPr="008647B3" w:rsidRDefault="00B81F8D" w:rsidP="00E96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4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2619, HD2356</w:t>
            </w:r>
          </w:p>
        </w:tc>
        <w:tc>
          <w:tcPr>
            <w:tcW w:w="1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1C847E70" w14:textId="77777777" w:rsidR="00B81F8D" w:rsidRPr="008647B3" w:rsidRDefault="00B81F8D" w:rsidP="00E961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B3">
              <w:rPr>
                <w:rFonts w:ascii="Arial" w:hAnsi="Arial" w:cs="Arial"/>
                <w:sz w:val="20"/>
                <w:szCs w:val="20"/>
              </w:rPr>
              <w:t>1.5k</w:t>
            </w:r>
          </w:p>
        </w:tc>
      </w:tr>
      <w:tr w:rsidR="00B81F8D" w:rsidRPr="002D26BE" w14:paraId="40D63181" w14:textId="77777777" w:rsidTr="00E961C9">
        <w:trPr>
          <w:trHeight w:val="142"/>
          <w:jc w:val="center"/>
        </w:trPr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E1581B9" w14:textId="77777777" w:rsidR="00B81F8D" w:rsidRPr="008647B3" w:rsidRDefault="00B81F8D" w:rsidP="00E96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4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6A1E57EB" w14:textId="77777777" w:rsidR="00B81F8D" w:rsidRPr="008647B3" w:rsidRDefault="00B81F8D" w:rsidP="00E96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4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2029, HD2603</w:t>
            </w:r>
          </w:p>
        </w:tc>
        <w:tc>
          <w:tcPr>
            <w:tcW w:w="1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291FB7AD" w14:textId="77777777" w:rsidR="00B81F8D" w:rsidRPr="008647B3" w:rsidRDefault="00B81F8D" w:rsidP="00E961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B3">
              <w:rPr>
                <w:rFonts w:ascii="Arial" w:hAnsi="Arial" w:cs="Arial"/>
                <w:sz w:val="20"/>
                <w:szCs w:val="20"/>
              </w:rPr>
              <w:t>1.8k</w:t>
            </w:r>
          </w:p>
        </w:tc>
      </w:tr>
      <w:tr w:rsidR="00B81F8D" w:rsidRPr="002D26BE" w14:paraId="39FAE78E" w14:textId="77777777" w:rsidTr="00E961C9">
        <w:trPr>
          <w:trHeight w:val="142"/>
          <w:jc w:val="center"/>
        </w:trPr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435EA8A" w14:textId="77777777" w:rsidR="00B81F8D" w:rsidRPr="008647B3" w:rsidRDefault="00B81F8D" w:rsidP="00E96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4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5373B7AD" w14:textId="77777777" w:rsidR="00B81F8D" w:rsidRPr="008647B3" w:rsidRDefault="00B81F8D" w:rsidP="00E96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4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2093, HD2096</w:t>
            </w:r>
          </w:p>
        </w:tc>
        <w:tc>
          <w:tcPr>
            <w:tcW w:w="1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195A5851" w14:textId="77777777" w:rsidR="00B81F8D" w:rsidRPr="008647B3" w:rsidRDefault="00B81F8D" w:rsidP="00E961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B3">
              <w:rPr>
                <w:rFonts w:ascii="Arial" w:hAnsi="Arial" w:cs="Arial"/>
                <w:sz w:val="20"/>
                <w:szCs w:val="20"/>
              </w:rPr>
              <w:t>1.3k</w:t>
            </w:r>
          </w:p>
        </w:tc>
      </w:tr>
      <w:tr w:rsidR="00B81F8D" w:rsidRPr="002D26BE" w14:paraId="5C6AF2B0" w14:textId="77777777" w:rsidTr="00E961C9">
        <w:trPr>
          <w:trHeight w:val="142"/>
          <w:jc w:val="center"/>
        </w:trPr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991FB0A" w14:textId="77777777" w:rsidR="00B81F8D" w:rsidRPr="008647B3" w:rsidRDefault="00B81F8D" w:rsidP="00E96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4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2058A146" w14:textId="77777777" w:rsidR="00B81F8D" w:rsidRPr="008647B3" w:rsidRDefault="00B81F8D" w:rsidP="00E96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4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2602, HD2004</w:t>
            </w:r>
          </w:p>
        </w:tc>
        <w:tc>
          <w:tcPr>
            <w:tcW w:w="1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032FD0D3" w14:textId="77777777" w:rsidR="00B81F8D" w:rsidRPr="008647B3" w:rsidRDefault="00B81F8D" w:rsidP="00E961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B3">
              <w:rPr>
                <w:rFonts w:ascii="Arial" w:hAnsi="Arial" w:cs="Arial"/>
                <w:sz w:val="20"/>
                <w:szCs w:val="20"/>
              </w:rPr>
              <w:t>1.5k</w:t>
            </w:r>
          </w:p>
        </w:tc>
      </w:tr>
      <w:tr w:rsidR="00B81F8D" w:rsidRPr="002D26BE" w14:paraId="787D1B9E" w14:textId="77777777" w:rsidTr="00E961C9">
        <w:trPr>
          <w:trHeight w:val="142"/>
          <w:jc w:val="center"/>
        </w:trPr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DED2116" w14:textId="77777777" w:rsidR="00B81F8D" w:rsidRPr="008647B3" w:rsidRDefault="00B81F8D" w:rsidP="00E96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4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5D1AF69F" w14:textId="77777777" w:rsidR="00B81F8D" w:rsidRPr="008647B3" w:rsidRDefault="00B81F8D" w:rsidP="00E96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4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2619, HD2603</w:t>
            </w:r>
          </w:p>
        </w:tc>
        <w:tc>
          <w:tcPr>
            <w:tcW w:w="1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6E74235A" w14:textId="77777777" w:rsidR="00B81F8D" w:rsidRPr="008647B3" w:rsidRDefault="00B81F8D" w:rsidP="00E961C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7B3">
              <w:rPr>
                <w:rFonts w:ascii="Arial" w:hAnsi="Arial" w:cs="Arial"/>
                <w:sz w:val="20"/>
                <w:szCs w:val="20"/>
              </w:rPr>
              <w:t>1.5k</w:t>
            </w:r>
          </w:p>
        </w:tc>
      </w:tr>
    </w:tbl>
    <w:p w14:paraId="72997A33" w14:textId="77777777" w:rsidR="00B81F8D" w:rsidRPr="002D26BE" w:rsidRDefault="00B81F8D" w:rsidP="00B81F8D">
      <w:pPr>
        <w:rPr>
          <w:rFonts w:ascii="Arial" w:hAnsi="Arial" w:cs="Arial"/>
          <w:sz w:val="20"/>
          <w:szCs w:val="20"/>
        </w:rPr>
      </w:pPr>
    </w:p>
    <w:sectPr w:rsidR="00B81F8D" w:rsidRPr="002D26BE" w:rsidSect="00F421DB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F45"/>
    <w:rsid w:val="002B7915"/>
    <w:rsid w:val="00681C65"/>
    <w:rsid w:val="00843E92"/>
    <w:rsid w:val="009A0703"/>
    <w:rsid w:val="00B81F8D"/>
    <w:rsid w:val="00C623A2"/>
    <w:rsid w:val="00C80F45"/>
    <w:rsid w:val="00CA1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0C804"/>
  <w15:chartTrackingRefBased/>
  <w15:docId w15:val="{C390C96A-1CF1-4576-8F3C-94128F8B1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F421DB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421DB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 Dai</dc:creator>
  <cp:keywords/>
  <dc:description/>
  <cp:lastModifiedBy>HS Dai</cp:lastModifiedBy>
  <cp:revision>3</cp:revision>
  <dcterms:created xsi:type="dcterms:W3CDTF">2023-12-11T11:32:00Z</dcterms:created>
  <dcterms:modified xsi:type="dcterms:W3CDTF">2023-12-11T11:32:00Z</dcterms:modified>
</cp:coreProperties>
</file>